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4D4" w:rsidRPr="00D76B95" w:rsidRDefault="0034432C">
      <w:r w:rsidRPr="00D76B95">
        <w:t>Appendix 1: Fatty acid composition profile – Percentage and Absolute</w:t>
      </w:r>
    </w:p>
    <w:tbl>
      <w:tblPr>
        <w:tblW w:w="6814" w:type="dxa"/>
        <w:tblLook w:val="04A0" w:firstRow="1" w:lastRow="0" w:firstColumn="1" w:lastColumn="0" w:noHBand="0" w:noVBand="1"/>
      </w:tblPr>
      <w:tblGrid>
        <w:gridCol w:w="960"/>
        <w:gridCol w:w="960"/>
        <w:gridCol w:w="967"/>
        <w:gridCol w:w="960"/>
        <w:gridCol w:w="1040"/>
        <w:gridCol w:w="960"/>
        <w:gridCol w:w="967"/>
      </w:tblGrid>
      <w:tr w:rsidR="0034432C" w:rsidRPr="00D76B95" w:rsidTr="0034432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D76B95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ercentag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76B95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D76B95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bsolute</w:t>
            </w:r>
          </w:p>
          <w:p w:rsidR="0034432C" w:rsidRPr="00D76B95" w:rsidRDefault="0034432C" w:rsidP="00344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76B95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  <w:r w:rsidR="008E2CAA" w:rsidRPr="00D76B95">
              <w:rPr>
                <w:rFonts w:ascii="Calibri" w:eastAsia="Times New Roman" w:hAnsi="Calibri" w:cs="Calibri"/>
                <w:color w:val="000000"/>
                <w:lang w:eastAsia="en-CA"/>
              </w:rPr>
              <w:t>(ng/mg)</w:t>
            </w:r>
          </w:p>
          <w:p w:rsidR="0034432C" w:rsidRPr="00D76B95" w:rsidRDefault="0034432C" w:rsidP="00344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76B95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34432C" w:rsidRPr="00D76B95" w:rsidTr="0034432C">
        <w:trPr>
          <w:trHeight w:val="7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otal</w:t>
            </w:r>
          </w:p>
        </w:tc>
      </w:tr>
      <w:tr w:rsidR="0034432C" w:rsidRPr="00D76B95" w:rsidTr="0034432C">
        <w:trPr>
          <w:trHeight w:val="4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4432C" w:rsidRPr="00D76B95" w:rsidRDefault="0034432C" w:rsidP="00344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td. D</w:t>
            </w:r>
            <w:bookmarkStart w:id="0" w:name="_GoBack"/>
            <w:bookmarkEnd w:id="0"/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eviation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4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4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0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2.2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5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5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7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6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6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6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71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0.7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6:1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6:1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1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.8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8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8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94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3.0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8:1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8:1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13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0.6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8:2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6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8:2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76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00.0</w:t>
            </w:r>
          </w:p>
        </w:tc>
      </w:tr>
      <w:tr w:rsidR="0034432C" w:rsidRPr="00D76B95" w:rsidTr="0034432C">
        <w:trPr>
          <w:trHeight w:val="4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8:3n6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8:3n6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.4</w:t>
            </w:r>
          </w:p>
        </w:tc>
      </w:tr>
      <w:tr w:rsidR="0034432C" w:rsidRPr="00D76B95" w:rsidTr="0034432C">
        <w:trPr>
          <w:trHeight w:val="4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8:3n3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18:3n3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2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0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0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</w:t>
            </w:r>
          </w:p>
        </w:tc>
      </w:tr>
      <w:tr w:rsidR="0034432C" w:rsidRPr="00D76B95" w:rsidTr="0034432C">
        <w:trPr>
          <w:trHeight w:val="4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0:3n6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0:3n6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4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.1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0:4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0:4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8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4.0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0:5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0:5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.2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2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2:0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6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2:4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2:4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.2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2:5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2:5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9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1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2:6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22:6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7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.7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-6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8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-6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74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05.9</w:t>
            </w:r>
          </w:p>
        </w:tc>
      </w:tr>
      <w:tr w:rsidR="0034432C" w:rsidRPr="00D76B95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-3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-3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3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1.9</w:t>
            </w:r>
          </w:p>
        </w:tc>
      </w:tr>
      <w:tr w:rsidR="0034432C" w:rsidRPr="0034432C" w:rsidTr="003443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32C" w:rsidRPr="00D76B95" w:rsidRDefault="0034432C" w:rsidP="00344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6/n3 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D76B95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0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2C" w:rsidRPr="0034432C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76B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34432C" w:rsidRDefault="0034432C" w:rsidP="003443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34432C" w:rsidRDefault="0034432C" w:rsidP="00344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34432C" w:rsidRDefault="0034432C" w:rsidP="00344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32C" w:rsidRPr="0034432C" w:rsidRDefault="0034432C" w:rsidP="00344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:rsidR="0034432C" w:rsidRDefault="0034432C"/>
    <w:sectPr w:rsidR="0034432C" w:rsidSect="00D76B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32C"/>
    <w:rsid w:val="0034432C"/>
    <w:rsid w:val="007B4D53"/>
    <w:rsid w:val="008E2CAA"/>
    <w:rsid w:val="00AC30CE"/>
    <w:rsid w:val="00D7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FE0B9-6826-4EB1-A50C-005F7B09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6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B</dc:creator>
  <cp:keywords/>
  <dc:description/>
  <cp:lastModifiedBy>Bhuvaneswari R.</cp:lastModifiedBy>
  <cp:revision>2</cp:revision>
  <dcterms:created xsi:type="dcterms:W3CDTF">2021-06-22T17:55:00Z</dcterms:created>
  <dcterms:modified xsi:type="dcterms:W3CDTF">2021-11-15T06:30:00Z</dcterms:modified>
</cp:coreProperties>
</file>